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FEBEE" w14:textId="7DB30932" w:rsidR="00494AF4" w:rsidRPr="00494AF4" w:rsidRDefault="00494AF4" w:rsidP="00494AF4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materials 2. </w:t>
      </w:r>
      <w:r w:rsidRPr="00494AF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R scripts </w:t>
      </w:r>
    </w:p>
    <w:p w14:paraId="403D660C" w14:textId="716AF11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## ANOVA on diversity</w:t>
      </w:r>
    </w:p>
    <w:p w14:paraId="0E80BFD1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iversity&lt;-read.csv('diversity.csv')</w:t>
      </w:r>
    </w:p>
    <w:p w14:paraId="7C4B6626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names(diversity)</w:t>
      </w:r>
    </w:p>
    <w:p w14:paraId="739ACCF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ata1&lt;-diversity[which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versity$Grou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='FL'),]</w:t>
      </w:r>
    </w:p>
    <w:p w14:paraId="14B6280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ata1&lt;-diversity[which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versity$Grou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='PA'),]</w:t>
      </w:r>
    </w:p>
    <w:p w14:paraId="2B2A579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names(data1)</w:t>
      </w:r>
    </w:p>
    <w:p w14:paraId="126F9E9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1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Richness~Season,data1)</w:t>
      </w:r>
    </w:p>
    <w:p w14:paraId="5F23D30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1)</w:t>
      </w:r>
    </w:p>
    <w:p w14:paraId="7C64B5D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2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Simpson~Season,data1)</w:t>
      </w:r>
    </w:p>
    <w:p w14:paraId="3EA21A8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2)</w:t>
      </w:r>
    </w:p>
    <w:p w14:paraId="6BE0AA3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3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Shannon~Season,data1)</w:t>
      </w:r>
    </w:p>
    <w:p w14:paraId="24F020BC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3)</w:t>
      </w:r>
    </w:p>
    <w:p w14:paraId="2B248ADD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4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Pielou~Season,data1)</w:t>
      </w:r>
    </w:p>
    <w:p w14:paraId="33F00D76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4)</w:t>
      </w:r>
    </w:p>
    <w:p w14:paraId="1B41452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5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Chao1~Season,data1)</w:t>
      </w:r>
    </w:p>
    <w:p w14:paraId="3206C87A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5)</w:t>
      </w:r>
    </w:p>
    <w:p w14:paraId="4945CBF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6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ACE~Season,data1)</w:t>
      </w:r>
    </w:p>
    <w:p w14:paraId="15AE557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6)</w:t>
      </w:r>
    </w:p>
    <w:p w14:paraId="5C117971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7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PD~Season,data1)</w:t>
      </w:r>
    </w:p>
    <w:p w14:paraId="256CBB4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7)</w:t>
      </w:r>
    </w:p>
    <w:p w14:paraId="685625AC" w14:textId="77777777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</w:p>
    <w:p w14:paraId="5B375436" w14:textId="046B1778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##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PerMANOVA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and PERMDISP</w:t>
      </w:r>
    </w:p>
    <w:p w14:paraId="25FF005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ata1&lt;-read.csv('spring.csv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1)</w:t>
      </w:r>
    </w:p>
    <w:p w14:paraId="42BC7B5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names(data1)</w:t>
      </w:r>
    </w:p>
    <w:p w14:paraId="53D5B1B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com_ALL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&lt;-data1[,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19:ncol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(data1)]</w:t>
      </w:r>
    </w:p>
    <w:p w14:paraId="480FC14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&lt;-adonis2(com_ALL~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Group,data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1,perm=999,'bray')</w:t>
      </w:r>
    </w:p>
    <w:p w14:paraId="1F75933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</w:t>
      </w:r>
    </w:p>
    <w:p w14:paraId="7C9C513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## PERMDISP</w:t>
      </w:r>
    </w:p>
    <w:p w14:paraId="13E5388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is&lt;-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vegdis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com_ALL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5BB547E9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betadispe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dis,data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1$Group)</w:t>
      </w:r>
    </w:p>
    <w:p w14:paraId="5494A57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659B93D3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1C82F333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boxplot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66B8B46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## ANOSIM</w:t>
      </w:r>
    </w:p>
    <w:p w14:paraId="56EED60C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fit&lt;-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anosim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com_ALL,data1$Group,permutations = 999)</w:t>
      </w:r>
    </w:p>
    <w:p w14:paraId="23966E64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summary(fit)</w:t>
      </w:r>
    </w:p>
    <w:p w14:paraId="31B8634F" w14:textId="77777777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</w:p>
    <w:p w14:paraId="27B467E7" w14:textId="35A6C0A6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##RDA</w:t>
      </w:r>
    </w:p>
    <w:p w14:paraId="258E9279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6995EDF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vegan)</w:t>
      </w:r>
    </w:p>
    <w:p w14:paraId="37D71DE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52A32CD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58FB181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lastRenderedPageBreak/>
        <w:t>library(ggplot2)</w:t>
      </w:r>
    </w:p>
    <w:p w14:paraId="33D896E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"D:/r data/PAFL2024/data2")</w:t>
      </w:r>
    </w:p>
    <w:p w14:paraId="498C4A1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data0&lt;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'env_FL.csv',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2603BF8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names(data0)</w:t>
      </w:r>
    </w:p>
    <w:p w14:paraId="3AA61B3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&lt;-data0[,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21:ncol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(data0)]</w:t>
      </w:r>
    </w:p>
    <w:p w14:paraId="116FE1A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env&lt;-data0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(6,7,10,14,15,17,19)]</w:t>
      </w:r>
    </w:p>
    <w:p w14:paraId="0C31A6F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ecostand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hellinge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')</w:t>
      </w:r>
    </w:p>
    <w:p w14:paraId="0ACAB491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RDA = rda(otu,env, scale = F)</w:t>
      </w:r>
    </w:p>
    <w:p w14:paraId="1D7DDD8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vif.cca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RDA)</w:t>
      </w:r>
    </w:p>
    <w:p w14:paraId="69AD37E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f_rda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DA$CCA$u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[,1:2],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env))</w:t>
      </w:r>
    </w:p>
    <w:p w14:paraId="35456D2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f_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da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=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c("RDA1","RDA2","samples")</w:t>
      </w:r>
    </w:p>
    <w:p w14:paraId="4D1DAD1A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df_rda_scor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DA$CCA$v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[,1:2])</w:t>
      </w:r>
    </w:p>
    <w:p w14:paraId="75870EF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RDA1 =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494AF4">
        <w:rPr>
          <w:rFonts w:ascii="Times New Roman" w:hAnsi="Times New Roman" w:cs="Times New Roman"/>
          <w:sz w:val="24"/>
          <w:szCs w:val="24"/>
        </w:rPr>
        <w:t>RDA$CCA$eig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[1]/sum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DA$CCA$eig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*100,2)</w:t>
      </w:r>
    </w:p>
    <w:p w14:paraId="5954FFAD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RDA2 =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494AF4">
        <w:rPr>
          <w:rFonts w:ascii="Times New Roman" w:hAnsi="Times New Roman" w:cs="Times New Roman"/>
          <w:sz w:val="24"/>
          <w:szCs w:val="24"/>
        </w:rPr>
        <w:t>RDA$CCA$eig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[2]/sum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DA$CCA$eig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*100,2)</w:t>
      </w:r>
    </w:p>
    <w:p w14:paraId="2CE17EA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plotdata&lt;-cbind(df_rda,env)</w:t>
      </w:r>
    </w:p>
    <w:p w14:paraId="652B4972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df_rda_env &lt;- RDA$CCA$biplot[,1:2]</w:t>
      </w:r>
    </w:p>
    <w:p w14:paraId="48AD84D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df_rda_env &lt;- as.data.frame(df_rda_env)</w:t>
      </w:r>
    </w:p>
    <w:p w14:paraId="43CCF6B4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Season&lt;-data0$Season</w:t>
      </w:r>
    </w:p>
    <w:p w14:paraId="7AD785A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plotdata,aes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x=RDA1,y=RDA2,color=Season))+</w:t>
      </w:r>
    </w:p>
    <w:p w14:paraId="39304B5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  </w:t>
      </w:r>
      <w:r w:rsidRPr="00494AF4">
        <w:rPr>
          <w:rFonts w:ascii="Times New Roman" w:hAnsi="Times New Roman" w:cs="Times New Roman"/>
          <w:sz w:val="24"/>
          <w:szCs w:val="24"/>
          <w:lang w:val="sv-SE"/>
        </w:rPr>
        <w:t>geom_point(size=6,aes())+</w:t>
      </w:r>
    </w:p>
    <w:p w14:paraId="0CC61382" w14:textId="2492DC12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geom_segment(data=df_rda_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env,aes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(x=0,y=0,xend=df_rda_env[,1]*0.6,yend=df_rda_env[,2]*0.6), arrow = arrow(length = unit(0.01, '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npc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')),color="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ed",siz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1.4)+</w:t>
      </w:r>
    </w:p>
    <w:p w14:paraId="25E714BB" w14:textId="00FCEFB3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geom_text(data=df_rda_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env,aes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(x=df_rda_env[,1]*0.65,y=df_rda_env[,2]*0.65,label=rownames(df_rda_env)),size=8,color="red")+</w:t>
      </w:r>
    </w:p>
    <w:p w14:paraId="2D130DBF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x=paste0("RDA1 (",RDA1,"%)"),y=paste0("RDA2 (",RDA2,"%)"),title='(A) RDA on FL')+</w:t>
      </w:r>
    </w:p>
    <w:p w14:paraId="177CA4D2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  scale_color_manual(values=c("#2D6DB1","#9BCD9B","#FDDC7B","#DD5F60"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))+</w:t>
      </w:r>
      <w:proofErr w:type="gramEnd"/>
    </w:p>
    <w:p w14:paraId="23CBB92C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geom_hlin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yintercep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=0)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"gray45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",size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=0.8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"dashed")+</w:t>
      </w:r>
    </w:p>
    <w:p w14:paraId="327BE3FD" w14:textId="56C0C57D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geom_vlin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xintercep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=0)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"gray45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",size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=0.8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"dashed")</w:t>
      </w:r>
    </w:p>
    <w:p w14:paraId="55E62A1E" w14:textId="0F8A7626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494AF4">
        <w:rPr>
          <w:rFonts w:ascii="Times New Roman" w:hAnsi="Times New Roman" w:cs="Times New Roman"/>
          <w:sz w:val="24"/>
          <w:szCs w:val="24"/>
          <w:lang w:val="sv-SE"/>
        </w:rPr>
        <w:t>envfit &lt;- envfit(RDA,env,permutations  = 999)</w:t>
      </w:r>
      <w:r w:rsidRPr="00494AF4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14:paraId="79EA91A1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envfit</w:t>
      </w:r>
      <w:proofErr w:type="spellEnd"/>
    </w:p>
    <w:p w14:paraId="36E1D602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</w:p>
    <w:p w14:paraId="10DBE2C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rdacca.hp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5E976373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mite.rda.hp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dacca.h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, env, method = 'RDA', type = 'adjR2', scale = FALSE)</w:t>
      </w:r>
    </w:p>
    <w:p w14:paraId="70CF225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mite.rda.hp</w:t>
      </w:r>
      <w:proofErr w:type="spellEnd"/>
      <w:proofErr w:type="gramEnd"/>
    </w:p>
    <w:p w14:paraId="55657591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mite.rda.hp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,cex.axi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=5,cex.lab=5)</w:t>
      </w:r>
    </w:p>
    <w:p w14:paraId="0CD91193" w14:textId="77777777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</w:p>
    <w:p w14:paraId="2FD97876" w14:textId="416D74EE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## assembly </w:t>
      </w:r>
    </w:p>
    <w:p w14:paraId="4E9C745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NST)</w:t>
      </w:r>
    </w:p>
    <w:p w14:paraId="63290D8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picante)</w:t>
      </w:r>
    </w:p>
    <w:p w14:paraId="38F96DB4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ape)</w:t>
      </w:r>
    </w:p>
    <w:p w14:paraId="53F274EC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iCAMP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177C561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4AF4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NST)</w:t>
      </w:r>
    </w:p>
    <w:p w14:paraId="1800118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lastRenderedPageBreak/>
        <w:t>otu_FL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'otu_FL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55ACC846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otu1 &lt;- t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_FL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608BFEAB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group &lt;- 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'group_FL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75B5CCC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tree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tree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file='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.tr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')</w:t>
      </w:r>
    </w:p>
    <w:p w14:paraId="5A7D9BEC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tree &lt;-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prune.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otu1, tree)</w:t>
      </w:r>
    </w:p>
    <w:p w14:paraId="1FD39E6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tree</w:t>
      </w:r>
    </w:p>
    <w:p w14:paraId="3F684686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pd &lt;- cophenetic(tree) </w:t>
      </w:r>
    </w:p>
    <w:p w14:paraId="1E6654F4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123)</w:t>
      </w:r>
    </w:p>
    <w:p w14:paraId="56D5D90D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qpen.ou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qpen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comm = otu1, pd = pd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sig.bNTI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sig.rc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0.95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and.tim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000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nworke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8)</w:t>
      </w:r>
    </w:p>
    <w:p w14:paraId="64F49B5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4AF4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494AF4">
        <w:rPr>
          <w:rFonts w:ascii="Times New Roman" w:hAnsi="Times New Roman" w:cs="Times New Roman"/>
          <w:sz w:val="24"/>
          <w:szCs w:val="24"/>
        </w:rPr>
        <w:t>qpen.ou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, 'FL_assembly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4ECA6203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</w:p>
    <w:p w14:paraId="451EE29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_A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'otu_PA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4CE751A2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otu1 &lt;- t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_A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)</w:t>
      </w:r>
    </w:p>
    <w:p w14:paraId="6133961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group &lt;- 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'group_PA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311827E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tree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read.tree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file='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otu.tr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')</w:t>
      </w:r>
    </w:p>
    <w:p w14:paraId="21C7CD9A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tree &lt;-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prune.</w:t>
      </w:r>
      <w:proofErr w:type="gramStart"/>
      <w:r w:rsidRPr="00494AF4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>otu1, tree)</w:t>
      </w:r>
    </w:p>
    <w:p w14:paraId="09275EC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tree</w:t>
      </w:r>
    </w:p>
    <w:p w14:paraId="466B6C87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 xml:space="preserve">pd &lt;- cophenetic(tree) </w:t>
      </w:r>
    </w:p>
    <w:p w14:paraId="222F6364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494AF4">
        <w:rPr>
          <w:rFonts w:ascii="Times New Roman" w:hAnsi="Times New Roman" w:cs="Times New Roman"/>
          <w:sz w:val="24"/>
          <w:szCs w:val="24"/>
        </w:rPr>
        <w:t>(123)</w:t>
      </w:r>
    </w:p>
    <w:p w14:paraId="0F04BFD5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4AF4">
        <w:rPr>
          <w:rFonts w:ascii="Times New Roman" w:hAnsi="Times New Roman" w:cs="Times New Roman"/>
          <w:sz w:val="24"/>
          <w:szCs w:val="24"/>
        </w:rPr>
        <w:t>qpen.ou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94AF4">
        <w:rPr>
          <w:rFonts w:ascii="Times New Roman" w:hAnsi="Times New Roman" w:cs="Times New Roman"/>
          <w:sz w:val="24"/>
          <w:szCs w:val="24"/>
        </w:rPr>
        <w:t>qpen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94AF4">
        <w:rPr>
          <w:rFonts w:ascii="Times New Roman" w:hAnsi="Times New Roman" w:cs="Times New Roman"/>
          <w:sz w:val="24"/>
          <w:szCs w:val="24"/>
        </w:rPr>
        <w:t xml:space="preserve">comm = otu1, pd = pd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sig.bNTI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sig.rc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0.95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and.time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1000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nworker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8)</w:t>
      </w:r>
    </w:p>
    <w:p w14:paraId="44401350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r w:rsidRPr="00494AF4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qpen.out$resul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931C218" w14:textId="77777777" w:rsidR="00494AF4" w:rsidRPr="00494AF4" w:rsidRDefault="00494AF4" w:rsidP="00494A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4AF4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494AF4">
        <w:rPr>
          <w:rFonts w:ascii="Times New Roman" w:hAnsi="Times New Roman" w:cs="Times New Roman"/>
          <w:sz w:val="24"/>
          <w:szCs w:val="24"/>
        </w:rPr>
        <w:t>qpen.out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, 'PA_assembly.csv', </w:t>
      </w:r>
      <w:proofErr w:type="spellStart"/>
      <w:r w:rsidRPr="00494AF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94AF4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6785B36C" w14:textId="77777777" w:rsidR="00494AF4" w:rsidRPr="00494AF4" w:rsidRDefault="00494AF4">
      <w:pPr>
        <w:rPr>
          <w:rFonts w:ascii="Times New Roman" w:hAnsi="Times New Roman" w:cs="Times New Roman"/>
          <w:sz w:val="24"/>
          <w:szCs w:val="24"/>
        </w:rPr>
      </w:pPr>
    </w:p>
    <w:sectPr w:rsidR="00494AF4" w:rsidRPr="00494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F4"/>
    <w:rsid w:val="00463B69"/>
    <w:rsid w:val="0049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932F"/>
  <w15:chartTrackingRefBased/>
  <w15:docId w15:val="{D046357B-5125-4F57-ABFA-F418731D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</cp:revision>
  <dcterms:created xsi:type="dcterms:W3CDTF">2024-06-21T13:49:00Z</dcterms:created>
  <dcterms:modified xsi:type="dcterms:W3CDTF">2024-06-21T13:54:00Z</dcterms:modified>
</cp:coreProperties>
</file>